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11C90" w14:textId="60994A12" w:rsidR="0050248D" w:rsidRDefault="00034441">
      <w:r>
        <w:rPr>
          <w:noProof/>
        </w:rPr>
        <w:drawing>
          <wp:inline distT="0" distB="0" distL="0" distR="0" wp14:anchorId="73BB6BAE" wp14:editId="781ED590">
            <wp:extent cx="4156830" cy="5875506"/>
            <wp:effectExtent l="0" t="0" r="0" b="5080"/>
            <wp:docPr id="295345856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345856" name="Picture 4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520" cy="58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D8DD2" w14:textId="77777777" w:rsidR="00D711E9" w:rsidRDefault="00D711E9"/>
    <w:p w14:paraId="67328E70" w14:textId="77777777" w:rsidR="00D711E9" w:rsidRPr="0060542C" w:rsidRDefault="00D711E9" w:rsidP="00D711E9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4 Fig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ATAC signal pile-up tracks of core clock genes </w:t>
      </w:r>
      <w:r w:rsidRPr="0060542C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Clk, Pdp1 and vri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under LD and DD conditions.</w:t>
      </w:r>
    </w:p>
    <w:p w14:paraId="198F5DFE" w14:textId="77777777" w:rsidR="00D711E9" w:rsidRPr="0060542C" w:rsidRDefault="00D711E9" w:rsidP="00D711E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0542C">
        <w:rPr>
          <w:rFonts w:ascii="Arial" w:hAnsi="Arial" w:cs="Arial"/>
          <w:color w:val="000000" w:themeColor="text1"/>
          <w:sz w:val="22"/>
          <w:szCs w:val="22"/>
        </w:rPr>
        <w:t>(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A,B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60542C">
        <w:rPr>
          <w:rFonts w:ascii="Arial" w:hAnsi="Arial" w:cs="Arial"/>
          <w:i/>
          <w:iCs/>
          <w:color w:val="000000" w:themeColor="text1"/>
          <w:sz w:val="22"/>
          <w:szCs w:val="22"/>
        </w:rPr>
        <w:t>Clk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 locus is more accessible at dawn (ZT0/CT24) compared to dusk while </w:t>
      </w:r>
      <w:r w:rsidRPr="0060542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er 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>locus shows the opposite pattern. (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>) Transcript variants of Pdp1 exhibit varying accessibility changes. The "long variants" possess a regulatory element that is more accessible at dusk, whereas the "short variants" display the opposite pattern. (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60542C">
        <w:rPr>
          <w:rFonts w:ascii="Arial" w:hAnsi="Arial" w:cs="Arial"/>
          <w:i/>
          <w:iCs/>
          <w:color w:val="000000" w:themeColor="text1"/>
          <w:sz w:val="22"/>
          <w:szCs w:val="22"/>
        </w:rPr>
        <w:t>vri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 locus also shows complex differential peak patterns. It possesses regulatory elements that are more accessible at dawn and dusk in GFP-positive 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clock neurons. Additionally, </w:t>
      </w:r>
      <w:r w:rsidRPr="0060542C">
        <w:rPr>
          <w:rFonts w:ascii="Arial" w:hAnsi="Arial" w:cs="Arial"/>
          <w:i/>
          <w:iCs/>
          <w:color w:val="000000" w:themeColor="text1"/>
          <w:sz w:val="22"/>
          <w:szCs w:val="22"/>
        </w:rPr>
        <w:t>vri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 locus also possesses a regulatory element that is more accessible specifically at dusk even in non-clock cells (GFP-negative). Fold change and adjusted p-value are shown at the bottom of each of the differential peaks identified. </w:t>
      </w:r>
    </w:p>
    <w:p w14:paraId="693D13EE" w14:textId="77777777" w:rsidR="00D711E9" w:rsidRDefault="00D711E9"/>
    <w:sectPr w:rsidR="00D71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441"/>
    <w:rsid w:val="00034441"/>
    <w:rsid w:val="000B44D5"/>
    <w:rsid w:val="000C586F"/>
    <w:rsid w:val="00104769"/>
    <w:rsid w:val="001B5D39"/>
    <w:rsid w:val="002713A7"/>
    <w:rsid w:val="002D3A18"/>
    <w:rsid w:val="003137D0"/>
    <w:rsid w:val="004136ED"/>
    <w:rsid w:val="004144B9"/>
    <w:rsid w:val="004B367D"/>
    <w:rsid w:val="0050248D"/>
    <w:rsid w:val="005465FB"/>
    <w:rsid w:val="005E673C"/>
    <w:rsid w:val="005E7E39"/>
    <w:rsid w:val="00617B10"/>
    <w:rsid w:val="00623CA2"/>
    <w:rsid w:val="0068590F"/>
    <w:rsid w:val="007C5B0B"/>
    <w:rsid w:val="008434DB"/>
    <w:rsid w:val="00857B27"/>
    <w:rsid w:val="008919DE"/>
    <w:rsid w:val="0089775B"/>
    <w:rsid w:val="009C1286"/>
    <w:rsid w:val="009F5E70"/>
    <w:rsid w:val="00BE2A8C"/>
    <w:rsid w:val="00C728AF"/>
    <w:rsid w:val="00CC7248"/>
    <w:rsid w:val="00D711E9"/>
    <w:rsid w:val="00E0167F"/>
    <w:rsid w:val="00E37223"/>
    <w:rsid w:val="00E72047"/>
    <w:rsid w:val="00ED4196"/>
    <w:rsid w:val="00F30482"/>
    <w:rsid w:val="00F530AB"/>
    <w:rsid w:val="00F5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521A7"/>
  <w15:chartTrackingRefBased/>
  <w15:docId w15:val="{E74B2DBF-9DA2-6E43-AF3E-D9694054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4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4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4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4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4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4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4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4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4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4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4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4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4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4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4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4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4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4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4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</dc:creator>
  <cp:keywords/>
  <dc:description/>
  <cp:lastModifiedBy>swathi</cp:lastModifiedBy>
  <cp:revision>2</cp:revision>
  <dcterms:created xsi:type="dcterms:W3CDTF">2024-05-17T12:17:00Z</dcterms:created>
  <dcterms:modified xsi:type="dcterms:W3CDTF">2024-05-17T12:29:00Z</dcterms:modified>
</cp:coreProperties>
</file>